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  <w:bookmarkStart w:id="0" w:name="_GoBack"/>
      <w:bookmarkEnd w:id="0"/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0735E622">
                <wp:simplePos x="0" y="0"/>
                <wp:positionH relativeFrom="column">
                  <wp:posOffset>565150</wp:posOffset>
                </wp:positionH>
                <wp:positionV relativeFrom="paragraph">
                  <wp:posOffset>43180</wp:posOffset>
                </wp:positionV>
                <wp:extent cx="5492750" cy="311150"/>
                <wp:effectExtent l="0" t="0" r="12700" b="1270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92750" cy="31115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7556DE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7556DE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5pt;margin-top:3.4pt;width:432.5pt;height:24.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" fillcolor="#ffc000 [3207]" strokecolor="#7f5f00 [1607]" strokeweight="1pt">
                <v:textbox>
                  <w:txbxContent>
                    <w:p w14:paraId="75682ADD" w14:textId="77777777" w:rsidR="001502CF" w:rsidRPr="007556DE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 w:rsidRPr="007556DE">
                        <w:rPr>
                          <w:rFonts w:ascii="Arial" w:hAnsi="Arial" w:cs="Arial"/>
                          <w:b/>
                          <w:color w:val="000000" w:themeColor="text1"/>
                          <w:sz w:val="24"/>
                          <w:szCs w:val="24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16EA6876" w:rsidR="00A25EB0" w:rsidRDefault="007556DE" w:rsidP="00693447">
      <w:pPr>
        <w:spacing w:after="0" w:line="240" w:lineRule="auto"/>
      </w:pP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171DE6E">
                <wp:simplePos x="0" y="0"/>
                <wp:positionH relativeFrom="column">
                  <wp:posOffset>3327400</wp:posOffset>
                </wp:positionH>
                <wp:positionV relativeFrom="paragraph">
                  <wp:posOffset>76835</wp:posOffset>
                </wp:positionV>
                <wp:extent cx="2705100" cy="1243330"/>
                <wp:effectExtent l="0" t="0" r="19050" b="1397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0510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Pr="007556DE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Records removed </w:t>
                            </w:r>
                            <w:r w:rsidRPr="007556DE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before screening</w:t>
                            </w:r>
                            <w:r w:rsidR="000A0D15"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:</w:t>
                            </w:r>
                          </w:p>
                          <w:p w14:paraId="30E74D5C" w14:textId="0836C4B3" w:rsidR="00101885" w:rsidRPr="007556DE" w:rsidRDefault="00101885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Duplicate records removed via automation tools (n = 390)</w:t>
                            </w:r>
                          </w:p>
                          <w:p w14:paraId="3DCB724B" w14:textId="58D134C9" w:rsidR="00560609" w:rsidRPr="007556DE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Duplicate records</w:t>
                            </w:r>
                            <w:r w:rsidR="00243932"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removed</w:t>
                            </w:r>
                            <w:r w:rsidR="00101885"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manually</w:t>
                            </w:r>
                            <w:r w:rsidR="00D9621B"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(</w:t>
                            </w:r>
                            <w:r w:rsidR="00E662AF"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n</w:t>
                            </w:r>
                            <w:r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= </w:t>
                            </w:r>
                            <w:r w:rsidR="00426F9A"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95</w:t>
                            </w:r>
                            <w:r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</w:p>
                          <w:p w14:paraId="4D296EC4" w14:textId="077B471E" w:rsidR="00560609" w:rsidRPr="00460EC1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07961AC4" id="Rectangle 2" o:spid="_x0000_s1027" style="position:absolute;margin-left:262pt;margin-top:6.05pt;width:213pt;height:97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" filled="f" strokecolor="black [3213]" strokeweight="1pt">
                <v:textbox>
                  <w:txbxContent>
                    <w:p w14:paraId="7FE636A6" w14:textId="77777777" w:rsidR="00560609" w:rsidRPr="007556DE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Records removed </w:t>
                      </w:r>
                      <w:r w:rsidRPr="007556DE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before screening</w:t>
                      </w:r>
                      <w:r w:rsidR="000A0D15"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:</w:t>
                      </w:r>
                    </w:p>
                    <w:p w14:paraId="30E74D5C" w14:textId="0836C4B3" w:rsidR="00101885" w:rsidRPr="007556DE" w:rsidRDefault="00101885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Duplicate records removed via automation tools (n = 390)</w:t>
                      </w:r>
                    </w:p>
                    <w:p w14:paraId="3DCB724B" w14:textId="58D134C9" w:rsidR="00560609" w:rsidRPr="007556DE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Duplicate records</w:t>
                      </w:r>
                      <w:r w:rsidR="00243932"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removed</w:t>
                      </w:r>
                      <w:r w:rsidR="00101885"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manually</w:t>
                      </w:r>
                      <w:r w:rsidR="00D9621B"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(</w:t>
                      </w:r>
                      <w:r w:rsidR="00E662AF"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n</w:t>
                      </w:r>
                      <w:r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= </w:t>
                      </w:r>
                      <w:r w:rsidR="00426F9A"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95</w:t>
                      </w:r>
                      <w:r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)</w:t>
                      </w:r>
                    </w:p>
                    <w:p w14:paraId="4D296EC4" w14:textId="077B471E" w:rsidR="00560609" w:rsidRPr="00460EC1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070E3C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215A16B1">
                <wp:simplePos x="0" y="0"/>
                <wp:positionH relativeFrom="column">
                  <wp:posOffset>558800</wp:posOffset>
                </wp:positionH>
                <wp:positionV relativeFrom="paragraph">
                  <wp:posOffset>76835</wp:posOffset>
                </wp:positionV>
                <wp:extent cx="2152650" cy="1243330"/>
                <wp:effectExtent l="0" t="0" r="1905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265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3F481C" w14:textId="77777777" w:rsidR="007556DE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Records identified </w:t>
                            </w:r>
                          </w:p>
                          <w:p w14:paraId="7C33C3AE" w14:textId="7D7644EE" w:rsidR="00560609" w:rsidRPr="007556DE" w:rsidRDefault="00070E3C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(n = 5190)</w:t>
                            </w:r>
                            <w:r w:rsidR="00B1263E"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:</w:t>
                            </w:r>
                          </w:p>
                          <w:p w14:paraId="7ECFA9D6" w14:textId="2FF9A358" w:rsidR="00C73533" w:rsidRPr="007556DE" w:rsidRDefault="00070E3C" w:rsidP="001E5BA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MEDLINE</w:t>
                            </w:r>
                            <w:r w:rsidR="00560609"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(</w:t>
                            </w:r>
                            <w:r w:rsidR="00E662AF"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n</w:t>
                            </w:r>
                            <w:r w:rsidR="00560609"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= </w:t>
                            </w:r>
                            <w:r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3180</w:t>
                            </w:r>
                            <w:r w:rsidR="00560609"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005860E7" w14:textId="63FC11A4" w:rsidR="00070E3C" w:rsidRPr="007556DE" w:rsidRDefault="00070E3C" w:rsidP="001E5BA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Embase</w:t>
                            </w:r>
                            <w:proofErr w:type="spellEnd"/>
                            <w:r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(n = 1822)</w:t>
                            </w:r>
                          </w:p>
                          <w:p w14:paraId="583DA308" w14:textId="6783A569" w:rsidR="00070E3C" w:rsidRPr="007556DE" w:rsidRDefault="00070E3C" w:rsidP="001E5BA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PsycInfo</w:t>
                            </w:r>
                            <w:proofErr w:type="spellEnd"/>
                            <w:r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(n = 103)</w:t>
                            </w:r>
                          </w:p>
                          <w:p w14:paraId="406D8902" w14:textId="13E63491" w:rsidR="00070E3C" w:rsidRPr="007556DE" w:rsidRDefault="00070E3C" w:rsidP="001E5BA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CINAHL (n = 8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65FC63CD" id="Rectangle 1" o:spid="_x0000_s1028" style="position:absolute;margin-left:44pt;margin-top:6.05pt;width:169.5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" filled="f" strokecolor="black [3213]" strokeweight="1pt">
                <v:textbox>
                  <w:txbxContent>
                    <w:p w14:paraId="3D3F481C" w14:textId="77777777" w:rsidR="007556DE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</w:pPr>
                      <w:r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 xml:space="preserve">Records identified </w:t>
                      </w:r>
                    </w:p>
                    <w:p w14:paraId="7C33C3AE" w14:textId="7D7644EE" w:rsidR="00560609" w:rsidRPr="007556DE" w:rsidRDefault="00070E3C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</w:pPr>
                      <w:r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(n = 5190)</w:t>
                      </w:r>
                      <w:r w:rsidR="00B1263E"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:</w:t>
                      </w:r>
                    </w:p>
                    <w:p w14:paraId="7ECFA9D6" w14:textId="2FF9A358" w:rsidR="00C73533" w:rsidRPr="007556DE" w:rsidRDefault="00070E3C" w:rsidP="001E5BA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</w:pPr>
                      <w:r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MEDLINE</w:t>
                      </w:r>
                      <w:r w:rsidR="00560609"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 xml:space="preserve"> (</w:t>
                      </w:r>
                      <w:r w:rsidR="00E662AF"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n</w:t>
                      </w:r>
                      <w:r w:rsidR="00560609"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 xml:space="preserve"> = </w:t>
                      </w:r>
                      <w:r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3180</w:t>
                      </w:r>
                      <w:r w:rsidR="00560609"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)</w:t>
                      </w:r>
                    </w:p>
                    <w:p w14:paraId="005860E7" w14:textId="63FC11A4" w:rsidR="00070E3C" w:rsidRPr="007556DE" w:rsidRDefault="00070E3C" w:rsidP="001E5BA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</w:pPr>
                      <w:proofErr w:type="spellStart"/>
                      <w:r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Embase</w:t>
                      </w:r>
                      <w:proofErr w:type="spellEnd"/>
                      <w:r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 xml:space="preserve"> (n = 1822)</w:t>
                      </w:r>
                    </w:p>
                    <w:p w14:paraId="583DA308" w14:textId="6783A569" w:rsidR="00070E3C" w:rsidRPr="007556DE" w:rsidRDefault="00070E3C" w:rsidP="001E5BA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</w:pPr>
                      <w:proofErr w:type="spellStart"/>
                      <w:r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PsycInfo</w:t>
                      </w:r>
                      <w:proofErr w:type="spellEnd"/>
                      <w:r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 xml:space="preserve"> (n = 103)</w:t>
                      </w:r>
                    </w:p>
                    <w:p w14:paraId="406D8902" w14:textId="13E63491" w:rsidR="00070E3C" w:rsidRPr="007556DE" w:rsidRDefault="00070E3C" w:rsidP="001E5BA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</w:pPr>
                      <w:r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CINAHL (n = 85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03BC6032">
                <wp:simplePos x="0" y="0"/>
                <wp:positionH relativeFrom="column">
                  <wp:posOffset>-424972</wp:posOffset>
                </wp:positionH>
                <wp:positionV relativeFrom="paragraph">
                  <wp:posOffset>206217</wp:posOffset>
                </wp:positionV>
                <wp:extent cx="1276985" cy="300035"/>
                <wp:effectExtent l="0" t="6667" r="11747" b="11748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300035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7556DE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</w:pPr>
                            <w:r w:rsidRPr="007556DE"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3999D40D" id="Flowchart: Alternate Process 31" o:spid="_x0000_s1029" type="#_x0000_t176" style="position:absolute;margin-left:-33.45pt;margin-top:16.25pt;width:100.55pt;height:23.6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" fillcolor="#9cc2e5 [1944]" strokecolor="black [3213]" strokeweight="1pt">
                <v:textbox>
                  <w:txbxContent>
                    <w:p w14:paraId="22151D2E" w14:textId="77777777" w:rsidR="001502CF" w:rsidRPr="007556DE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</w:rPr>
                      </w:pPr>
                      <w:r w:rsidRPr="007556DE">
                        <w:rPr>
                          <w:rFonts w:ascii="Arial" w:hAnsi="Arial" w:cs="Arial"/>
                          <w:b/>
                          <w:color w:val="000000" w:themeColor="text1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0C324E09">
                <wp:simplePos x="0" y="0"/>
                <wp:positionH relativeFrom="column">
                  <wp:posOffset>2739390</wp:posOffset>
                </wp:positionH>
                <wp:positionV relativeFrom="paragraph">
                  <wp:posOffset>9525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5F9E65A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215.7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474BC2C8" w:rsidR="00A25EB0" w:rsidRDefault="007556DE" w:rsidP="00693447">
      <w:pPr>
        <w:spacing w:after="0" w:line="240" w:lineRule="auto"/>
      </w:pP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359A6CE6">
                <wp:simplePos x="0" y="0"/>
                <wp:positionH relativeFrom="column">
                  <wp:posOffset>3340100</wp:posOffset>
                </wp:positionH>
                <wp:positionV relativeFrom="paragraph">
                  <wp:posOffset>72390</wp:posOffset>
                </wp:positionV>
                <wp:extent cx="2675255" cy="526415"/>
                <wp:effectExtent l="0" t="0" r="10795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5255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6A2E38DD" w:rsidR="00560609" w:rsidRPr="007556DE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it-IT"/>
                              </w:rPr>
                            </w:pPr>
                            <w:proofErr w:type="spellStart"/>
                            <w:r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it-IT"/>
                              </w:rPr>
                              <w:t>Records</w:t>
                            </w:r>
                            <w:proofErr w:type="spellEnd"/>
                            <w:r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it-IT"/>
                              </w:rPr>
                              <w:t xml:space="preserve"> </w:t>
                            </w:r>
                            <w:proofErr w:type="spellStart"/>
                            <w:r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it-IT"/>
                              </w:rPr>
                              <w:t>excluded</w:t>
                            </w:r>
                            <w:proofErr w:type="spellEnd"/>
                          </w:p>
                          <w:p w14:paraId="47751116" w14:textId="2E6DF770" w:rsidR="00560609" w:rsidRPr="007556DE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it-IT"/>
                              </w:rPr>
                            </w:pPr>
                            <w:r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it-IT"/>
                              </w:rPr>
                              <w:t>(</w:t>
                            </w:r>
                            <w:r w:rsidR="00E662AF"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it-IT"/>
                              </w:rPr>
                              <w:t>n</w:t>
                            </w:r>
                            <w:r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it-IT"/>
                              </w:rPr>
                              <w:t xml:space="preserve"> =</w:t>
                            </w:r>
                            <w:r w:rsidR="00A346D8"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it-IT"/>
                              </w:rPr>
                              <w:t xml:space="preserve"> 4</w:t>
                            </w:r>
                            <w:r w:rsidR="007175B8"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it-IT"/>
                              </w:rPr>
                              <w:t>170</w:t>
                            </w:r>
                            <w:r w:rsidR="00A346D8"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it-IT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4FF0996A" id="Rectangle 4" o:spid="_x0000_s1030" style="position:absolute;margin-left:263pt;margin-top:5.7pt;width:210.65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" filled="f" strokecolor="black [3213]" strokeweight="1pt">
                <v:textbox>
                  <w:txbxContent>
                    <w:p w14:paraId="173AD7CA" w14:textId="6A2E38DD" w:rsidR="00560609" w:rsidRPr="007556DE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  <w:lang w:val="it-IT"/>
                        </w:rPr>
                      </w:pPr>
                      <w:proofErr w:type="spellStart"/>
                      <w:r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  <w:lang w:val="it-IT"/>
                        </w:rPr>
                        <w:t>Records</w:t>
                      </w:r>
                      <w:proofErr w:type="spellEnd"/>
                      <w:r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  <w:lang w:val="it-IT"/>
                        </w:rPr>
                        <w:t xml:space="preserve"> </w:t>
                      </w:r>
                      <w:proofErr w:type="spellStart"/>
                      <w:r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  <w:lang w:val="it-IT"/>
                        </w:rPr>
                        <w:t>excluded</w:t>
                      </w:r>
                      <w:proofErr w:type="spellEnd"/>
                    </w:p>
                    <w:p w14:paraId="47751116" w14:textId="2E6DF770" w:rsidR="00560609" w:rsidRPr="007556DE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  <w:lang w:val="it-IT"/>
                        </w:rPr>
                      </w:pPr>
                      <w:r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  <w:lang w:val="it-IT"/>
                        </w:rPr>
                        <w:t>(</w:t>
                      </w:r>
                      <w:r w:rsidR="00E662AF"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  <w:lang w:val="it-IT"/>
                        </w:rPr>
                        <w:t>n</w:t>
                      </w:r>
                      <w:r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  <w:lang w:val="it-IT"/>
                        </w:rPr>
                        <w:t xml:space="preserve"> =</w:t>
                      </w:r>
                      <w:r w:rsidR="00A346D8"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  <w:lang w:val="it-IT"/>
                        </w:rPr>
                        <w:t xml:space="preserve"> 4</w:t>
                      </w:r>
                      <w:r w:rsidR="007175B8"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  <w:lang w:val="it-IT"/>
                        </w:rPr>
                        <w:t>170</w:t>
                      </w:r>
                      <w:r w:rsidR="00A346D8"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  <w:lang w:val="it-IT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1C6CDE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46770A0E">
                <wp:simplePos x="0" y="0"/>
                <wp:positionH relativeFrom="column">
                  <wp:posOffset>558176</wp:posOffset>
                </wp:positionH>
                <wp:positionV relativeFrom="paragraph">
                  <wp:posOffset>73247</wp:posOffset>
                </wp:positionV>
                <wp:extent cx="2165389" cy="526415"/>
                <wp:effectExtent l="0" t="0" r="2540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5389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Pr="007556DE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Records screened</w:t>
                            </w:r>
                          </w:p>
                          <w:p w14:paraId="2EF568A1" w14:textId="71E74E28" w:rsidR="00560609" w:rsidRPr="007556DE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(</w:t>
                            </w:r>
                            <w:r w:rsidR="00E662AF"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n</w:t>
                            </w:r>
                            <w:r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A346D8"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= 4705</w:t>
                            </w:r>
                            <w:r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4C37AEA5" id="Rectangle 3" o:spid="_x0000_s1031" style="position:absolute;margin-left:43.95pt;margin-top:5.75pt;width:170.5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" filled="f" strokecolor="black [3213]" strokeweight="1pt">
                <v:textbox>
                  <w:txbxContent>
                    <w:p w14:paraId="56DE732D" w14:textId="77777777" w:rsidR="00560609" w:rsidRPr="007556DE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</w:pPr>
                      <w:r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Records screened</w:t>
                      </w:r>
                    </w:p>
                    <w:p w14:paraId="2EF568A1" w14:textId="71E74E28" w:rsidR="00560609" w:rsidRPr="007556DE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</w:pPr>
                      <w:r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(</w:t>
                      </w:r>
                      <w:r w:rsidR="00E662AF"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n</w:t>
                      </w:r>
                      <w:r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A346D8"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= 4705</w:t>
                      </w:r>
                      <w:r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6FAEEF7A" w:rsidR="00A25EB0" w:rsidRDefault="001C6CDE" w:rsidP="00693447">
      <w:pPr>
        <w:spacing w:after="0" w:line="240" w:lineRule="auto"/>
      </w:pP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13967A39">
                <wp:simplePos x="0" y="0"/>
                <wp:positionH relativeFrom="column">
                  <wp:posOffset>2744575</wp:posOffset>
                </wp:positionH>
                <wp:positionV relativeFrom="paragraph">
                  <wp:posOffset>15811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65CC71C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5" o:spid="_x0000_s1026" type="#_x0000_t32" style="position:absolute;margin-left:216.1pt;margin-top:12.4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</w:p>
    <w:p w14:paraId="4B1BF1EE" w14:textId="288E561A" w:rsidR="00A25EB0" w:rsidRDefault="00A25EB0" w:rsidP="00693447">
      <w:pPr>
        <w:spacing w:after="0" w:line="240" w:lineRule="auto"/>
      </w:pPr>
    </w:p>
    <w:p w14:paraId="0A1D26A8" w14:textId="7789F03E" w:rsidR="00A25EB0" w:rsidRDefault="007556DE" w:rsidP="00693447">
      <w:pPr>
        <w:spacing w:after="0" w:line="240" w:lineRule="auto"/>
      </w:pP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58239" behindDoc="1" locked="0" layoutInCell="1" allowOverlap="1" wp14:anchorId="466BFCB1" wp14:editId="03E1538A">
                <wp:simplePos x="0" y="0"/>
                <wp:positionH relativeFrom="column">
                  <wp:posOffset>1403350</wp:posOffset>
                </wp:positionH>
                <wp:positionV relativeFrom="paragraph">
                  <wp:posOffset>81915</wp:posOffset>
                </wp:positionV>
                <wp:extent cx="0" cy="287655"/>
                <wp:effectExtent l="76200" t="0" r="57150" b="5524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765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3AD45A1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5" o:spid="_x0000_s1026" type="#_x0000_t32" style="position:absolute;margin-left:110.5pt;margin-top:6.45pt;width:0;height:22.65pt;z-index:-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197C4170" w:rsidR="00A25EB0" w:rsidRDefault="007556DE" w:rsidP="00693447">
      <w:pPr>
        <w:spacing w:after="0" w:line="240" w:lineRule="auto"/>
      </w:pP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4B188D09">
                <wp:simplePos x="0" y="0"/>
                <wp:positionH relativeFrom="column">
                  <wp:posOffset>-839627</wp:posOffset>
                </wp:positionH>
                <wp:positionV relativeFrom="paragraph">
                  <wp:posOffset>114142</wp:posOffset>
                </wp:positionV>
                <wp:extent cx="2097405" cy="316545"/>
                <wp:effectExtent l="0" t="4762" r="12382" b="12383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097405" cy="316545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Pr="007556DE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</w:pPr>
                            <w:r w:rsidRPr="007556DE"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057AAEFF" id="Flowchart: Alternate Process 32" o:spid="_x0000_s1032" type="#_x0000_t176" style="position:absolute;margin-left:-66.1pt;margin-top:9pt;width:165.15pt;height:24.9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" fillcolor="#9cc2e5 [1944]" strokecolor="black [3213]" strokeweight="1pt">
                <v:textbox>
                  <w:txbxContent>
                    <w:p w14:paraId="2D7CAB44" w14:textId="77777777" w:rsidR="001502CF" w:rsidRPr="007556DE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</w:rPr>
                      </w:pPr>
                      <w:r w:rsidRPr="007556DE">
                        <w:rPr>
                          <w:rFonts w:ascii="Arial" w:hAnsi="Arial" w:cs="Arial"/>
                          <w:b/>
                          <w:color w:val="000000" w:themeColor="text1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560609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461DAB1D">
                <wp:simplePos x="0" y="0"/>
                <wp:positionH relativeFrom="column">
                  <wp:posOffset>563245</wp:posOffset>
                </wp:positionH>
                <wp:positionV relativeFrom="paragraph">
                  <wp:posOffset>46990</wp:posOffset>
                </wp:positionV>
                <wp:extent cx="2159635" cy="526415"/>
                <wp:effectExtent l="0" t="0" r="12065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635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D83F31" w14:textId="6164BD68" w:rsidR="00560609" w:rsidRPr="007556DE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R</w:t>
                            </w:r>
                            <w:r w:rsidR="007556DE"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ecord</w:t>
                            </w:r>
                            <w:r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s assessed for eligibility</w:t>
                            </w:r>
                            <w:r w:rsid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(</w:t>
                            </w:r>
                            <w:r w:rsidR="00E662AF"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n</w:t>
                            </w:r>
                            <w:r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= </w:t>
                            </w:r>
                            <w:r w:rsidR="007175B8"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535</w:t>
                            </w:r>
                            <w:r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256BB765" id="Rectangle 8" o:spid="_x0000_s1033" style="position:absolute;margin-left:44.35pt;margin-top:3.7pt;width:170.05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" filled="f" strokecolor="black [3213]" strokeweight="1pt">
                <v:textbox>
                  <w:txbxContent>
                    <w:p w14:paraId="04D83F31" w14:textId="6164BD68" w:rsidR="00560609" w:rsidRPr="007556DE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</w:pPr>
                      <w:r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R</w:t>
                      </w:r>
                      <w:r w:rsidR="007556DE"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ecord</w:t>
                      </w:r>
                      <w:r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s assessed for eligibility</w:t>
                      </w:r>
                      <w:r w:rsid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(</w:t>
                      </w:r>
                      <w:r w:rsidR="00E662AF"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n</w:t>
                      </w:r>
                      <w:r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 xml:space="preserve"> = </w:t>
                      </w:r>
                      <w:r w:rsidR="007175B8"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535</w:t>
                      </w:r>
                      <w:r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7283D209">
                <wp:simplePos x="0" y="0"/>
                <wp:positionH relativeFrom="column">
                  <wp:posOffset>3327400</wp:posOffset>
                </wp:positionH>
                <wp:positionV relativeFrom="paragraph">
                  <wp:posOffset>45720</wp:posOffset>
                </wp:positionV>
                <wp:extent cx="2675255" cy="1225550"/>
                <wp:effectExtent l="0" t="0" r="10795" b="1270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5255" cy="12255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Pr="007556DE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Reports excluded</w:t>
                            </w:r>
                            <w:r w:rsidR="000A0D15"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:</w:t>
                            </w:r>
                          </w:p>
                          <w:p w14:paraId="1C4A23C8" w14:textId="032A20C5" w:rsidR="00560609" w:rsidRPr="007556DE" w:rsidRDefault="0019428C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Abstract only</w:t>
                            </w:r>
                            <w:r w:rsidR="00560609"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(</w:t>
                            </w:r>
                            <w:r w:rsidR="00E662AF"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n</w:t>
                            </w:r>
                            <w:r w:rsidR="00560609"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= </w:t>
                            </w:r>
                            <w:r w:rsidR="007175B8"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14</w:t>
                            </w:r>
                            <w:r w:rsidR="00460EC1"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9</w:t>
                            </w:r>
                            <w:r w:rsidR="00560609"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047B8FF7" w14:textId="3DE11818" w:rsidR="00460EC1" w:rsidRPr="007556DE" w:rsidRDefault="00460EC1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Wrong population (n = 9)</w:t>
                            </w:r>
                          </w:p>
                          <w:p w14:paraId="3FD2A494" w14:textId="19414698" w:rsidR="00460EC1" w:rsidRPr="007556DE" w:rsidRDefault="00460EC1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Review</w:t>
                            </w:r>
                            <w:r w:rsidR="00D065C4"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s</w:t>
                            </w:r>
                            <w:r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(n= 27)</w:t>
                            </w:r>
                          </w:p>
                          <w:p w14:paraId="262BAFC9" w14:textId="6E34FC42" w:rsidR="0019428C" w:rsidRPr="007556DE" w:rsidRDefault="00D065C4" w:rsidP="007175B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Not multi-dimensional HRQoL instruments (n = </w:t>
                            </w:r>
                            <w:r w:rsidR="00425083"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42</w:t>
                            </w:r>
                            <w:r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</w:p>
                          <w:p w14:paraId="16997DBE" w14:textId="2B273919" w:rsidR="00560609" w:rsidRPr="00560609" w:rsidRDefault="00560609" w:rsidP="0019428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0A6784D8" id="Rectangle 9" o:spid="_x0000_s1034" style="position:absolute;margin-left:262pt;margin-top:3.6pt;width:210.65pt;height:96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" filled="f" strokecolor="black [3213]" strokeweight="1pt">
                <v:textbox>
                  <w:txbxContent>
                    <w:p w14:paraId="61873D5E" w14:textId="77777777" w:rsidR="00560609" w:rsidRPr="007556DE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</w:pPr>
                      <w:r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Reports excluded</w:t>
                      </w:r>
                      <w:r w:rsidR="000A0D15"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:</w:t>
                      </w:r>
                    </w:p>
                    <w:p w14:paraId="1C4A23C8" w14:textId="032A20C5" w:rsidR="00560609" w:rsidRPr="007556DE" w:rsidRDefault="0019428C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</w:pPr>
                      <w:r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Abstract only</w:t>
                      </w:r>
                      <w:r w:rsidR="00560609"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 xml:space="preserve"> (</w:t>
                      </w:r>
                      <w:r w:rsidR="00E662AF"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n</w:t>
                      </w:r>
                      <w:r w:rsidR="00560609"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 xml:space="preserve"> = </w:t>
                      </w:r>
                      <w:r w:rsidR="007175B8"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14</w:t>
                      </w:r>
                      <w:r w:rsidR="00460EC1"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9</w:t>
                      </w:r>
                      <w:r w:rsidR="00560609"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)</w:t>
                      </w:r>
                    </w:p>
                    <w:p w14:paraId="047B8FF7" w14:textId="3DE11818" w:rsidR="00460EC1" w:rsidRPr="007556DE" w:rsidRDefault="00460EC1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Wrong population (n = 9)</w:t>
                      </w:r>
                    </w:p>
                    <w:p w14:paraId="3FD2A494" w14:textId="19414698" w:rsidR="00460EC1" w:rsidRPr="007556DE" w:rsidRDefault="00460EC1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Review</w:t>
                      </w:r>
                      <w:r w:rsidR="00D065C4"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s</w:t>
                      </w:r>
                      <w:r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(n= 27)</w:t>
                      </w:r>
                    </w:p>
                    <w:p w14:paraId="262BAFC9" w14:textId="6E34FC42" w:rsidR="0019428C" w:rsidRPr="007556DE" w:rsidRDefault="00D065C4" w:rsidP="007175B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Not multi-dimensional </w:t>
                      </w:r>
                      <w:proofErr w:type="spellStart"/>
                      <w:r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HRQoL</w:t>
                      </w:r>
                      <w:proofErr w:type="spellEnd"/>
                      <w:r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instruments (n = </w:t>
                      </w:r>
                      <w:r w:rsidR="00425083"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42</w:t>
                      </w:r>
                      <w:r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)</w:t>
                      </w:r>
                    </w:p>
                    <w:p w14:paraId="16997DBE" w14:textId="2B273919" w:rsidR="00560609" w:rsidRPr="00560609" w:rsidRDefault="00560609" w:rsidP="0019428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5556B8B3">
                <wp:simplePos x="0" y="0"/>
                <wp:positionH relativeFrom="column">
                  <wp:posOffset>2746375</wp:posOffset>
                </wp:positionH>
                <wp:positionV relativeFrom="paragraph">
                  <wp:posOffset>330835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1B980B61" id="Straight Arrow Connector 17" o:spid="_x0000_s1026" type="#_x0000_t32" style="position:absolute;margin-left:216.25pt;margin-top:26.05pt;width:44.35pt;height:0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48AF03E4" w14:textId="18C14D17" w:rsidR="00A25EB0" w:rsidRDefault="00A25EB0" w:rsidP="00693447">
      <w:pPr>
        <w:spacing w:after="0" w:line="240" w:lineRule="auto"/>
      </w:pPr>
    </w:p>
    <w:p w14:paraId="7D352DB9" w14:textId="3F521162" w:rsidR="00A25EB0" w:rsidRDefault="00A25EB0" w:rsidP="00693447">
      <w:pPr>
        <w:spacing w:after="0" w:line="240" w:lineRule="auto"/>
      </w:pPr>
    </w:p>
    <w:p w14:paraId="7C28019F" w14:textId="51229FDB" w:rsidR="00A25EB0" w:rsidRDefault="007556DE" w:rsidP="00693447">
      <w:pPr>
        <w:spacing w:after="0" w:line="240" w:lineRule="auto"/>
      </w:pP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7247FE50">
                <wp:simplePos x="0" y="0"/>
                <wp:positionH relativeFrom="column">
                  <wp:posOffset>1394460</wp:posOffset>
                </wp:positionH>
                <wp:positionV relativeFrom="paragraph">
                  <wp:posOffset>71755</wp:posOffset>
                </wp:positionV>
                <wp:extent cx="0" cy="899795"/>
                <wp:effectExtent l="76200" t="0" r="57150" b="5270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9979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1820B704" id="Straight Arrow Connector 19" o:spid="_x0000_s1026" type="#_x0000_t32" style="position:absolute;margin-left:109.8pt;margin-top:5.65pt;width:0;height:70.8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FC70549" w:rsidR="00A25EB0" w:rsidRDefault="00A25EB0" w:rsidP="00693447">
      <w:pPr>
        <w:spacing w:after="0" w:line="240" w:lineRule="auto"/>
      </w:pPr>
    </w:p>
    <w:p w14:paraId="329FBEC1" w14:textId="30622EC8" w:rsidR="00A25EB0" w:rsidRDefault="00A25EB0" w:rsidP="00693447">
      <w:pPr>
        <w:spacing w:after="0" w:line="240" w:lineRule="auto"/>
      </w:pP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16CF0131" w:rsidR="00A25EB0" w:rsidRDefault="007556DE" w:rsidP="00693447">
      <w:pPr>
        <w:spacing w:after="0" w:line="240" w:lineRule="auto"/>
      </w:pPr>
      <w:r w:rsidRPr="00560609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6BED22B2">
                <wp:simplePos x="0" y="0"/>
                <wp:positionH relativeFrom="column">
                  <wp:posOffset>539750</wp:posOffset>
                </wp:positionH>
                <wp:positionV relativeFrom="paragraph">
                  <wp:posOffset>135255</wp:posOffset>
                </wp:positionV>
                <wp:extent cx="2159635" cy="2451100"/>
                <wp:effectExtent l="0" t="0" r="12065" b="2540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635" cy="24511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Pr="007556DE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Studies included in review</w:t>
                            </w:r>
                          </w:p>
                          <w:p w14:paraId="44F3165F" w14:textId="445F2EE8" w:rsidR="000F209F" w:rsidRPr="007556DE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(</w:t>
                            </w:r>
                            <w:r w:rsidR="00E662AF"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n</w:t>
                            </w:r>
                            <w:r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= </w:t>
                            </w:r>
                            <w:r w:rsidR="00640114"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3</w:t>
                            </w:r>
                            <w:r w:rsidR="00425083"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08</w:t>
                            </w:r>
                            <w:r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12975852" w14:textId="7082910E" w:rsidR="00101885" w:rsidRPr="007556DE" w:rsidRDefault="00101885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  <w:p w14:paraId="5C03C58A" w14:textId="094F1D2C" w:rsidR="00101885" w:rsidRPr="007556DE" w:rsidRDefault="00101885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Related to 9 instruments*:</w:t>
                            </w:r>
                          </w:p>
                          <w:p w14:paraId="2548A618" w14:textId="3F0B795C" w:rsidR="00101885" w:rsidRPr="007556DE" w:rsidRDefault="00101885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MSQoL-54 (n = 134)</w:t>
                            </w:r>
                          </w:p>
                          <w:p w14:paraId="363B9BDC" w14:textId="5D1D5E65" w:rsidR="00101885" w:rsidRPr="007556DE" w:rsidRDefault="00101885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MSIS-29 (n = 59)</w:t>
                            </w:r>
                          </w:p>
                          <w:p w14:paraId="41E3D98A" w14:textId="7DF6B175" w:rsidR="00101885" w:rsidRPr="007556DE" w:rsidRDefault="00101885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FAMS (n = 49)</w:t>
                            </w:r>
                          </w:p>
                          <w:p w14:paraId="7C02D15B" w14:textId="45F64AAF" w:rsidR="00101885" w:rsidRPr="007556DE" w:rsidRDefault="00101885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MusiQoL</w:t>
                            </w:r>
                            <w:proofErr w:type="spellEnd"/>
                            <w:r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(n = 45)</w:t>
                            </w:r>
                          </w:p>
                          <w:p w14:paraId="149BEE99" w14:textId="57BE4F49" w:rsidR="00101885" w:rsidRPr="007556DE" w:rsidRDefault="00101885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HAQUAMS (n = 17)</w:t>
                            </w:r>
                          </w:p>
                          <w:p w14:paraId="3AF4866D" w14:textId="6505C635" w:rsidR="00101885" w:rsidRPr="007556DE" w:rsidRDefault="00101885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PRIMUS (n = 7)</w:t>
                            </w:r>
                          </w:p>
                          <w:p w14:paraId="2991BBF1" w14:textId="55DACD21" w:rsidR="00101885" w:rsidRPr="007556DE" w:rsidRDefault="00101885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SQOL (n = 4)</w:t>
                            </w:r>
                          </w:p>
                          <w:p w14:paraId="45FC455A" w14:textId="21EF3F1E" w:rsidR="00101885" w:rsidRPr="007556DE" w:rsidRDefault="00101885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RAYS (n = 3)</w:t>
                            </w:r>
                          </w:p>
                          <w:p w14:paraId="72551D64" w14:textId="50A648AA" w:rsidR="00101885" w:rsidRPr="007556DE" w:rsidRDefault="00101885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7556D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FILMS (n =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2957DE69" id="Rectangle 13" o:spid="_x0000_s1035" style="position:absolute;margin-left:42.5pt;margin-top:10.65pt;width:170.05pt;height:193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" filled="f" strokecolor="black [3213]" strokeweight="1pt">
                <v:textbox>
                  <w:txbxContent>
                    <w:p w14:paraId="6ACA85C1" w14:textId="77777777" w:rsidR="000F209F" w:rsidRPr="007556DE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</w:pPr>
                      <w:r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Studies included in review</w:t>
                      </w:r>
                    </w:p>
                    <w:p w14:paraId="44F3165F" w14:textId="445F2EE8" w:rsidR="000F209F" w:rsidRPr="007556DE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</w:pPr>
                      <w:r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(</w:t>
                      </w:r>
                      <w:r w:rsidR="00E662AF"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n</w:t>
                      </w:r>
                      <w:r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 xml:space="preserve"> = </w:t>
                      </w:r>
                      <w:r w:rsidR="00640114"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3</w:t>
                      </w:r>
                      <w:r w:rsidR="00425083"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08</w:t>
                      </w:r>
                      <w:r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)</w:t>
                      </w:r>
                    </w:p>
                    <w:p w14:paraId="12975852" w14:textId="7082910E" w:rsidR="00101885" w:rsidRPr="007556DE" w:rsidRDefault="00101885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</w:pPr>
                    </w:p>
                    <w:p w14:paraId="5C03C58A" w14:textId="094F1D2C" w:rsidR="00101885" w:rsidRPr="007556DE" w:rsidRDefault="00101885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</w:pPr>
                      <w:r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Related to 9 instruments*:</w:t>
                      </w:r>
                    </w:p>
                    <w:p w14:paraId="2548A618" w14:textId="3F0B795C" w:rsidR="00101885" w:rsidRPr="007556DE" w:rsidRDefault="00101885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</w:pPr>
                      <w:r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MSQoL-54 (n = 134)</w:t>
                      </w:r>
                    </w:p>
                    <w:p w14:paraId="363B9BDC" w14:textId="5D1D5E65" w:rsidR="00101885" w:rsidRPr="007556DE" w:rsidRDefault="00101885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</w:pPr>
                      <w:r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MSIS-29 (n = 59)</w:t>
                      </w:r>
                    </w:p>
                    <w:p w14:paraId="41E3D98A" w14:textId="7DF6B175" w:rsidR="00101885" w:rsidRPr="007556DE" w:rsidRDefault="00101885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</w:pPr>
                      <w:r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FAMS (n = 49)</w:t>
                      </w:r>
                    </w:p>
                    <w:p w14:paraId="7C02D15B" w14:textId="45F64AAF" w:rsidR="00101885" w:rsidRPr="007556DE" w:rsidRDefault="00101885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</w:pPr>
                      <w:proofErr w:type="spellStart"/>
                      <w:r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MusiQoL</w:t>
                      </w:r>
                      <w:proofErr w:type="spellEnd"/>
                      <w:r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 xml:space="preserve"> (n = 45)</w:t>
                      </w:r>
                    </w:p>
                    <w:p w14:paraId="149BEE99" w14:textId="57BE4F49" w:rsidR="00101885" w:rsidRPr="007556DE" w:rsidRDefault="00101885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</w:pPr>
                      <w:r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HAQUAMS (n = 17)</w:t>
                      </w:r>
                    </w:p>
                    <w:p w14:paraId="3AF4866D" w14:textId="6505C635" w:rsidR="00101885" w:rsidRPr="007556DE" w:rsidRDefault="00101885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</w:pPr>
                      <w:r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PRIMUS (n = 7)</w:t>
                      </w:r>
                    </w:p>
                    <w:p w14:paraId="2991BBF1" w14:textId="55DACD21" w:rsidR="00101885" w:rsidRPr="007556DE" w:rsidRDefault="00101885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</w:pPr>
                      <w:r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SQOL (n = 4)</w:t>
                      </w:r>
                    </w:p>
                    <w:p w14:paraId="45FC455A" w14:textId="21EF3F1E" w:rsidR="00101885" w:rsidRPr="007556DE" w:rsidRDefault="00101885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</w:pPr>
                      <w:r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RAYS (n = 3)</w:t>
                      </w:r>
                    </w:p>
                    <w:p w14:paraId="72551D64" w14:textId="50A648AA" w:rsidR="00101885" w:rsidRPr="007556DE" w:rsidRDefault="00101885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</w:pPr>
                      <w:r w:rsidRPr="007556D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FILMS (n = 1)</w:t>
                      </w:r>
                    </w:p>
                  </w:txbxContent>
                </v:textbox>
              </v:rect>
            </w:pict>
          </mc:Fallback>
        </mc:AlternateContent>
      </w:r>
    </w:p>
    <w:p w14:paraId="341E1C2D" w14:textId="1353F447" w:rsidR="00A25EB0" w:rsidRDefault="00A25EB0" w:rsidP="00693447">
      <w:pPr>
        <w:spacing w:after="0" w:line="240" w:lineRule="auto"/>
      </w:pPr>
    </w:p>
    <w:p w14:paraId="022BCB4F" w14:textId="094415D2" w:rsidR="00A25EB0" w:rsidRDefault="00A25EB0" w:rsidP="00693447">
      <w:pPr>
        <w:spacing w:after="0" w:line="240" w:lineRule="auto"/>
      </w:pPr>
    </w:p>
    <w:p w14:paraId="65234AD2" w14:textId="290E2DEA" w:rsidR="00A25EB0" w:rsidRDefault="00A25EB0" w:rsidP="00693447">
      <w:pPr>
        <w:spacing w:after="0" w:line="240" w:lineRule="auto"/>
      </w:pPr>
    </w:p>
    <w:p w14:paraId="15FA522E" w14:textId="3F556ABB" w:rsidR="00A25EB0" w:rsidRDefault="007556DE" w:rsidP="00693447">
      <w:pPr>
        <w:spacing w:after="0" w:line="240" w:lineRule="auto"/>
      </w:pP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1564D2C0">
                <wp:simplePos x="0" y="0"/>
                <wp:positionH relativeFrom="column">
                  <wp:posOffset>-705802</wp:posOffset>
                </wp:positionH>
                <wp:positionV relativeFrom="paragraph">
                  <wp:posOffset>220662</wp:posOffset>
                </wp:positionV>
                <wp:extent cx="1841500" cy="302895"/>
                <wp:effectExtent l="7302" t="0" r="13653" b="13652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841500" cy="302895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7556DE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</w:pPr>
                            <w:r w:rsidRPr="007556DE"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291789E9" id="Flowchart: Alternate Process 33" o:spid="_x0000_s1036" type="#_x0000_t176" style="position:absolute;margin-left:-55.55pt;margin-top:17.35pt;width:145pt;height:23.85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" fillcolor="#9cc2e5 [1944]" strokecolor="black [3213]" strokeweight="1pt">
                <v:textbox>
                  <w:txbxContent>
                    <w:p w14:paraId="7C6C7C95" w14:textId="77777777" w:rsidR="001502CF" w:rsidRPr="007556DE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</w:rPr>
                      </w:pPr>
                      <w:r w:rsidRPr="007556DE">
                        <w:rPr>
                          <w:rFonts w:ascii="Arial" w:hAnsi="Arial" w:cs="Arial"/>
                          <w:b/>
                          <w:color w:val="000000" w:themeColor="text1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3F2F6ACE" w14:textId="5857E768" w:rsidR="00A25EB0" w:rsidRDefault="00A25EB0" w:rsidP="00693447">
      <w:pPr>
        <w:spacing w:after="0" w:line="240" w:lineRule="auto"/>
      </w:pPr>
    </w:p>
    <w:p w14:paraId="19212E3D" w14:textId="5A53785C" w:rsidR="00A25EB0" w:rsidRDefault="00A25EB0" w:rsidP="00693447">
      <w:pPr>
        <w:spacing w:after="0" w:line="240" w:lineRule="auto"/>
      </w:pPr>
    </w:p>
    <w:p w14:paraId="28F7A5FD" w14:textId="182412C9" w:rsidR="00A25EB0" w:rsidRDefault="00A25EB0" w:rsidP="00693447">
      <w:pPr>
        <w:spacing w:after="0" w:line="240" w:lineRule="auto"/>
      </w:pPr>
    </w:p>
    <w:p w14:paraId="3FA7ADDB" w14:textId="57E1871E" w:rsidR="00A25EB0" w:rsidRDefault="00A25EB0" w:rsidP="00693447">
      <w:pPr>
        <w:spacing w:after="0" w:line="240" w:lineRule="auto"/>
      </w:pPr>
    </w:p>
    <w:p w14:paraId="1EC58752" w14:textId="08425232" w:rsidR="00A25EB0" w:rsidRDefault="00A25EB0" w:rsidP="00693447">
      <w:pPr>
        <w:spacing w:after="0" w:line="240" w:lineRule="auto"/>
      </w:pPr>
    </w:p>
    <w:p w14:paraId="1C2B613B" w14:textId="5F15EC91" w:rsidR="00A85C0A" w:rsidRDefault="00A85C0A" w:rsidP="00A85C0A">
      <w:pPr>
        <w:pStyle w:val="Testocommento"/>
      </w:pPr>
    </w:p>
    <w:p w14:paraId="6721724E" w14:textId="092B0F4D" w:rsidR="00BF2112" w:rsidRDefault="00BF2112" w:rsidP="00A85C0A">
      <w:pPr>
        <w:pStyle w:val="Testocommento"/>
      </w:pPr>
    </w:p>
    <w:p w14:paraId="3243DD03" w14:textId="77EDF161" w:rsidR="00101885" w:rsidRDefault="00101885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7E521B75" w14:textId="2EF45636" w:rsidR="007556DE" w:rsidRDefault="007556DE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6E9C0F16" w14:textId="77777777" w:rsidR="007556DE" w:rsidRDefault="007556DE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1AC67519" w14:textId="3F7880EC" w:rsidR="00E00A7E" w:rsidRDefault="00FC147E" w:rsidP="003709ED">
      <w:pPr>
        <w:pStyle w:val="Testocommen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Sum exceeds the total number of studies as some articles refer to more than one instrument.</w:t>
      </w:r>
    </w:p>
    <w:p w14:paraId="3A3418D7" w14:textId="7BA9C871" w:rsidR="00E00A7E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1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>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2F2C8900" w14:textId="2F2FFA97" w:rsidR="00E00A7E" w:rsidRPr="00025260" w:rsidRDefault="00E00A7E" w:rsidP="00E229F4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 w:rsidR="001E371A" w:rsidRPr="001E371A">
          <w:rPr>
            <w:rStyle w:val="Collegamentoipertestuale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  <w:bookmarkEnd w:id="1"/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47B9A2" w14:textId="77777777" w:rsidR="0006200E" w:rsidRDefault="0006200E" w:rsidP="001502CF">
      <w:pPr>
        <w:spacing w:after="0" w:line="240" w:lineRule="auto"/>
      </w:pPr>
      <w:r>
        <w:separator/>
      </w:r>
    </w:p>
  </w:endnote>
  <w:endnote w:type="continuationSeparator" w:id="0">
    <w:p w14:paraId="39AE2B78" w14:textId="77777777" w:rsidR="0006200E" w:rsidRDefault="0006200E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256B78" w14:textId="77777777" w:rsidR="0006200E" w:rsidRDefault="0006200E" w:rsidP="001502CF">
      <w:pPr>
        <w:spacing w:after="0" w:line="240" w:lineRule="auto"/>
      </w:pPr>
      <w:r>
        <w:separator/>
      </w:r>
    </w:p>
  </w:footnote>
  <w:footnote w:type="continuationSeparator" w:id="0">
    <w:p w14:paraId="6A11A13C" w14:textId="77777777" w:rsidR="0006200E" w:rsidRDefault="0006200E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283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229C"/>
    <w:rsid w:val="00025260"/>
    <w:rsid w:val="000415AD"/>
    <w:rsid w:val="0006200E"/>
    <w:rsid w:val="00062027"/>
    <w:rsid w:val="00070E3C"/>
    <w:rsid w:val="000721D6"/>
    <w:rsid w:val="000A0D15"/>
    <w:rsid w:val="000B7F3B"/>
    <w:rsid w:val="000F209F"/>
    <w:rsid w:val="00101885"/>
    <w:rsid w:val="00115F36"/>
    <w:rsid w:val="001350DF"/>
    <w:rsid w:val="001502CF"/>
    <w:rsid w:val="0015239F"/>
    <w:rsid w:val="001612BC"/>
    <w:rsid w:val="0018236E"/>
    <w:rsid w:val="0018522D"/>
    <w:rsid w:val="0019428C"/>
    <w:rsid w:val="001C6CDE"/>
    <w:rsid w:val="001C7365"/>
    <w:rsid w:val="001E371A"/>
    <w:rsid w:val="001E5BA4"/>
    <w:rsid w:val="00243932"/>
    <w:rsid w:val="00244D23"/>
    <w:rsid w:val="002B6F66"/>
    <w:rsid w:val="002D6BEF"/>
    <w:rsid w:val="002E1B9C"/>
    <w:rsid w:val="0035066B"/>
    <w:rsid w:val="003709ED"/>
    <w:rsid w:val="003D72E4"/>
    <w:rsid w:val="003F2148"/>
    <w:rsid w:val="00400687"/>
    <w:rsid w:val="00425083"/>
    <w:rsid w:val="00426F9A"/>
    <w:rsid w:val="00444279"/>
    <w:rsid w:val="00460EC1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20F91"/>
    <w:rsid w:val="00640114"/>
    <w:rsid w:val="00693447"/>
    <w:rsid w:val="00694AB5"/>
    <w:rsid w:val="007175B8"/>
    <w:rsid w:val="00720F5E"/>
    <w:rsid w:val="007556DE"/>
    <w:rsid w:val="00757902"/>
    <w:rsid w:val="007C36DE"/>
    <w:rsid w:val="007F146A"/>
    <w:rsid w:val="0080281C"/>
    <w:rsid w:val="00827301"/>
    <w:rsid w:val="008F23FC"/>
    <w:rsid w:val="008F6824"/>
    <w:rsid w:val="00960F04"/>
    <w:rsid w:val="00980E0D"/>
    <w:rsid w:val="009A5F2C"/>
    <w:rsid w:val="009C62CB"/>
    <w:rsid w:val="009E2DB7"/>
    <w:rsid w:val="009E47DB"/>
    <w:rsid w:val="009F5D8B"/>
    <w:rsid w:val="00A25EB0"/>
    <w:rsid w:val="00A346D8"/>
    <w:rsid w:val="00A7746A"/>
    <w:rsid w:val="00A808ED"/>
    <w:rsid w:val="00A85C0A"/>
    <w:rsid w:val="00A86EB2"/>
    <w:rsid w:val="00AB57A3"/>
    <w:rsid w:val="00AC317F"/>
    <w:rsid w:val="00B1263E"/>
    <w:rsid w:val="00B260CF"/>
    <w:rsid w:val="00B654BD"/>
    <w:rsid w:val="00B96904"/>
    <w:rsid w:val="00BF2112"/>
    <w:rsid w:val="00BF3D13"/>
    <w:rsid w:val="00BF5440"/>
    <w:rsid w:val="00C40C8C"/>
    <w:rsid w:val="00C57CC6"/>
    <w:rsid w:val="00C73533"/>
    <w:rsid w:val="00CB0063"/>
    <w:rsid w:val="00D065C4"/>
    <w:rsid w:val="00D31F43"/>
    <w:rsid w:val="00D54772"/>
    <w:rsid w:val="00D65E3F"/>
    <w:rsid w:val="00D9621B"/>
    <w:rsid w:val="00DB1940"/>
    <w:rsid w:val="00DB2B46"/>
    <w:rsid w:val="00E00A7E"/>
    <w:rsid w:val="00E229F4"/>
    <w:rsid w:val="00E662AF"/>
    <w:rsid w:val="00E734EB"/>
    <w:rsid w:val="00E77C2E"/>
    <w:rsid w:val="00ED445B"/>
    <w:rsid w:val="00ED5752"/>
    <w:rsid w:val="00F12885"/>
    <w:rsid w:val="00F1708F"/>
    <w:rsid w:val="00FC1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502CF"/>
  </w:style>
  <w:style w:type="paragraph" w:styleId="Pidipagina">
    <w:name w:val="footer"/>
    <w:basedOn w:val="Normale"/>
    <w:link w:val="PidipaginaCarattere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502CF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Collegamentoipertestuale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Giordano Andrea</cp:lastModifiedBy>
  <cp:revision>2</cp:revision>
  <dcterms:created xsi:type="dcterms:W3CDTF">2025-08-06T14:07:00Z</dcterms:created>
  <dcterms:modified xsi:type="dcterms:W3CDTF">2025-08-06T14:07:00Z</dcterms:modified>
</cp:coreProperties>
</file>